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6DE93" w14:textId="77777777" w:rsidR="00C91A4B" w:rsidRPr="008A1A6D" w:rsidRDefault="00C91A4B" w:rsidP="00E05A02">
      <w:pPr>
        <w:widowControl/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11"/>
        <w:gridCol w:w="1230"/>
        <w:gridCol w:w="1369"/>
        <w:gridCol w:w="2012"/>
      </w:tblGrid>
      <w:tr w:rsidR="00C91A4B" w:rsidRPr="008A1A6D" w14:paraId="7D1355DD" w14:textId="77777777" w:rsidTr="00BC50C1">
        <w:trPr>
          <w:trHeight w:val="319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9149" w14:textId="77777777" w:rsidR="00C91A4B" w:rsidRPr="008A1A6D" w:rsidRDefault="0017668C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E05A02" w:rsidRPr="00E05A02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pplementary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E05A02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 w:rsidR="00C91A4B" w:rsidRPr="008A1A6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 w:rsidR="00D570C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91A4B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Correlation between the </w:t>
            </w:r>
            <w:r w:rsidR="00E05A02" w:rsidRPr="00C9261B">
              <w:rPr>
                <w:rFonts w:ascii="Times New Roman" w:hAnsi="Times New Roman"/>
                <w:kern w:val="0"/>
                <w:sz w:val="24"/>
                <w:szCs w:val="24"/>
              </w:rPr>
              <w:t>clinicopathological</w:t>
            </w:r>
            <w:r w:rsidR="00C91A4B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 features and </w:t>
            </w:r>
            <w:r w:rsidR="00E37D55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SRPK1 </w:t>
            </w:r>
            <w:r w:rsidR="00C91A4B" w:rsidRPr="00C9261B">
              <w:rPr>
                <w:rFonts w:ascii="Times New Roman" w:hAnsi="Times New Roman"/>
                <w:kern w:val="0"/>
                <w:sz w:val="24"/>
                <w:szCs w:val="24"/>
              </w:rPr>
              <w:t>expression</w:t>
            </w:r>
          </w:p>
        </w:tc>
      </w:tr>
      <w:tr w:rsidR="00C91A4B" w:rsidRPr="00C9261B" w14:paraId="272D20C2" w14:textId="77777777" w:rsidTr="00BC50C1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1EFE6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4B0F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SRPK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545A1" w14:textId="77777777" w:rsidR="00C91A4B" w:rsidRPr="00C9261B" w:rsidRDefault="00E26506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="00C91A4B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C91A4B" w:rsidRPr="00C9261B" w14:paraId="2658B862" w14:textId="77777777" w:rsidTr="00BC50C1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E8247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A26E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C1820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64604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C91A4B" w:rsidRPr="008A1A6D" w14:paraId="64FCA843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5288" w14:textId="77777777" w:rsidR="00C91A4B" w:rsidRPr="00C9261B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77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2B5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129B" w14:textId="0268B770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067A14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</w:tr>
      <w:tr w:rsidR="00C91A4B" w:rsidRPr="008A1A6D" w14:paraId="311F8E8E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804" w14:textId="77777777" w:rsidR="00C91A4B" w:rsidRPr="0074611F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DF4" w14:textId="77777777" w:rsidR="00C91A4B" w:rsidRPr="0074611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DB8" w14:textId="583D1A6B" w:rsidR="00C91A4B" w:rsidRPr="0074611F" w:rsidRDefault="0074611F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488A" w14:textId="77777777" w:rsidR="00C91A4B" w:rsidRPr="00B539DA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C91A4B" w:rsidRPr="008A1A6D" w14:paraId="4F022A40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ECF" w14:textId="77777777" w:rsidR="00C91A4B" w:rsidRPr="0074611F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1124" w14:textId="55075A40" w:rsidR="00C91A4B" w:rsidRPr="0074611F" w:rsidRDefault="0074611F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909" w14:textId="527F35D8" w:rsidR="00C91A4B" w:rsidRPr="0074611F" w:rsidRDefault="0074611F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611F"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F169" w14:textId="77777777" w:rsidR="00C91A4B" w:rsidRPr="00B539DA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C91A4B" w:rsidRPr="008A1A6D" w14:paraId="460EC23A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2AD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02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E3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D3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158</w:t>
            </w:r>
          </w:p>
        </w:tc>
      </w:tr>
      <w:tr w:rsidR="00E37D55" w:rsidRPr="008A1A6D" w14:paraId="166E692A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1EA" w14:textId="77777777" w:rsidR="00E37D55" w:rsidRPr="00C9261B" w:rsidRDefault="00E37D55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Cambria Math" w:hAnsi="Cambria Math" w:cs="Cambria Math"/>
                <w:kern w:val="0"/>
                <w:sz w:val="24"/>
                <w:szCs w:val="24"/>
              </w:rPr>
              <w:sym w:font="Symbol" w:char="F0A3"/>
            </w:r>
            <w:r w:rsidRPr="00C9261B">
              <w:rPr>
                <w:rFonts w:ascii="Cambria Math" w:hAnsi="Cambria Math" w:cs="Cambria Math"/>
                <w:kern w:val="0"/>
                <w:sz w:val="24"/>
                <w:szCs w:val="24"/>
              </w:rPr>
              <w:t xml:space="preserve"> 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57D" w14:textId="77777777" w:rsidR="00E37D55" w:rsidRPr="008A1A6D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130" w14:textId="2C47905B" w:rsidR="00E37D55" w:rsidRPr="008A1A6D" w:rsidRDefault="0074611F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D409" w14:textId="77777777" w:rsidR="00E37D55" w:rsidRPr="008A1A6D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37D55" w:rsidRPr="008A1A6D" w14:paraId="145CF6CD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888" w14:textId="77777777" w:rsidR="00E37D55" w:rsidRPr="00C9261B" w:rsidRDefault="00E37D55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CB1" w14:textId="77777777" w:rsidR="00E37D55" w:rsidRPr="008A1A6D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07D" w14:textId="77777777" w:rsidR="00E37D55" w:rsidRPr="008A1A6D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B40" w14:textId="77777777" w:rsidR="00E37D55" w:rsidRPr="008A1A6D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589F85F9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410" w14:textId="762D2D70" w:rsidR="00C91A4B" w:rsidRPr="00C9261B" w:rsidRDefault="0074611F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age</w:t>
            </w:r>
            <w:r w:rsidR="00C91A4B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 (AJ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F7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AE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0B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C91A4B" w:rsidRPr="008A1A6D" w14:paraId="3653B94E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735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EFB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C3D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43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023E554D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8B1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29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85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93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3340D276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2EC9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974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F5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05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3DD9F9DC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152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596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75A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121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6DBACAA6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046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81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B2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9F08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C91A4B" w:rsidRPr="008A1A6D" w14:paraId="221F6799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CDB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C6C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44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15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5AF2F45A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622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C01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99A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67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51160477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656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6ED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91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ACC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7F4FAD03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F95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59C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73B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CD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68D4D80F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A0C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6ED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49E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4E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</w:tr>
      <w:tr w:rsidR="00C91A4B" w:rsidRPr="008A1A6D" w14:paraId="751D0CD5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A9D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9D8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110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69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2D18C381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063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8DC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CB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27A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0E79EB6B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82F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F04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F24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83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3C5A19D4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33F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DB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DF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1CF8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4DA8BFDE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BBA5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CC8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77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BF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C91A4B" w:rsidRPr="008A1A6D" w14:paraId="5BDD400E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7905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8B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36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42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663CCB45" w14:textId="77777777" w:rsidTr="00BC50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04D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44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7C8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B2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76090CC0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0B0" w14:textId="77777777" w:rsidR="00C91A4B" w:rsidRPr="00C9261B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Survival (n</w:t>
            </w:r>
            <w:r w:rsidR="00E37D55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=</w:t>
            </w:r>
            <w:r w:rsidR="00E37D55" w:rsidRPr="00C9261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4BFD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D98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88D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C91A4B" w:rsidRPr="008A1A6D" w14:paraId="33CB96CE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161D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33D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DE9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F3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91A4B" w:rsidRPr="008A1A6D" w14:paraId="2F992A3D" w14:textId="77777777" w:rsidTr="00BC50C1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2033" w14:textId="77777777" w:rsidR="00C91A4B" w:rsidRPr="00C9261B" w:rsidRDefault="00C91A4B" w:rsidP="00E05A02">
            <w:pPr>
              <w:widowControl/>
              <w:spacing w:after="0" w:line="24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261B">
              <w:rPr>
                <w:rFonts w:ascii="Times New Roman" w:hAnsi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035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1C8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782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1F6374F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7DB4A0AC" w14:textId="77777777" w:rsidR="00C91A4B" w:rsidRPr="008A1A6D" w:rsidRDefault="00C91A4B" w:rsidP="00C91A4B">
      <w:pPr>
        <w:widowControl/>
        <w:spacing w:after="0" w:line="24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8A1A6D">
        <w:rPr>
          <w:rFonts w:ascii="Times New Roman" w:eastAsiaTheme="minorEastAsia" w:hAnsi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9"/>
        <w:gridCol w:w="4010"/>
        <w:gridCol w:w="1623"/>
      </w:tblGrid>
      <w:tr w:rsidR="00C91A4B" w:rsidRPr="008A1A6D" w14:paraId="23682428" w14:textId="77777777" w:rsidTr="003E17DF">
        <w:trPr>
          <w:trHeight w:val="49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D18F" w14:textId="77777777" w:rsidR="00C91A4B" w:rsidRPr="008A1A6D" w:rsidRDefault="00E05A02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>S</w:t>
            </w:r>
            <w:r w:rsidRPr="00E05A02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pplementary</w:t>
            </w:r>
            <w:r w:rsidR="0017668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 w:rsidR="00C91A4B" w:rsidRPr="008A1A6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able </w:t>
            </w:r>
            <w:r w:rsidR="0017668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91A4B"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Spearman correlation analysis between SRPK1 expression and </w:t>
            </w:r>
            <w:r w:rsidR="00E37D55" w:rsidRPr="003E17DF">
              <w:rPr>
                <w:rFonts w:ascii="Times New Roman" w:hAnsi="Times New Roman"/>
                <w:kern w:val="0"/>
                <w:sz w:val="24"/>
                <w:szCs w:val="24"/>
              </w:rPr>
              <w:t>clinico</w:t>
            </w:r>
            <w:r w:rsidR="00C91A4B" w:rsidRPr="003E17DF">
              <w:rPr>
                <w:rFonts w:ascii="Times New Roman" w:hAnsi="Times New Roman"/>
                <w:kern w:val="0"/>
                <w:sz w:val="24"/>
                <w:szCs w:val="24"/>
              </w:rPr>
              <w:t>pathologic</w:t>
            </w:r>
            <w:r w:rsidR="00E37D55" w:rsidRPr="003E17DF">
              <w:rPr>
                <w:rFonts w:ascii="Times New Roman" w:hAnsi="Times New Roman"/>
                <w:kern w:val="0"/>
                <w:sz w:val="24"/>
                <w:szCs w:val="24"/>
              </w:rPr>
              <w:t>al</w:t>
            </w:r>
            <w:r w:rsidR="00C91A4B"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 factors</w:t>
            </w:r>
          </w:p>
        </w:tc>
      </w:tr>
      <w:tr w:rsidR="00C91A4B" w:rsidRPr="008A1A6D" w14:paraId="0EC4869C" w14:textId="77777777" w:rsidTr="003E17DF">
        <w:trPr>
          <w:trHeight w:val="240"/>
        </w:trPr>
        <w:tc>
          <w:tcPr>
            <w:tcW w:w="16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FD7C3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4DC0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SRPK1</w:t>
            </w:r>
          </w:p>
        </w:tc>
      </w:tr>
      <w:tr w:rsidR="00C91A4B" w:rsidRPr="008A1A6D" w14:paraId="17CFBA6B" w14:textId="77777777" w:rsidTr="003E17DF">
        <w:trPr>
          <w:trHeight w:val="240"/>
        </w:trPr>
        <w:tc>
          <w:tcPr>
            <w:tcW w:w="16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CC991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90AB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Spearman Correlatio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FDE2" w14:textId="77777777" w:rsidR="00C91A4B" w:rsidRPr="003E17DF" w:rsidRDefault="00E26506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="00C91A4B"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C91A4B" w:rsidRPr="008A1A6D" w14:paraId="1A22041E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6354" w14:textId="77777777" w:rsidR="00C91A4B" w:rsidRPr="003E17DF" w:rsidRDefault="00E37D55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9CC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72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61</w:t>
            </w:r>
          </w:p>
        </w:tc>
      </w:tr>
      <w:tr w:rsidR="00C91A4B" w:rsidRPr="008A1A6D" w14:paraId="60A4342D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3AE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73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11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A3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160</w:t>
            </w:r>
          </w:p>
        </w:tc>
      </w:tr>
      <w:tr w:rsidR="00C91A4B" w:rsidRPr="008A1A6D" w14:paraId="6975220C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9CB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34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420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C91A4B" w:rsidRPr="008A1A6D" w14:paraId="6BB18FCD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614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07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3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3F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C91A4B" w:rsidRPr="008A1A6D" w14:paraId="616F9606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516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8FA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A3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 w:rsidR="00C91A4B" w:rsidRPr="008A1A6D" w14:paraId="0E07F486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9AC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7C4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22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9174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C91A4B" w:rsidRPr="008A1A6D" w14:paraId="65280F70" w14:textId="77777777" w:rsidTr="003E17DF">
        <w:trPr>
          <w:trHeight w:val="24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62F0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Survival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7C1C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-0.22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1FB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&lt;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4CE538F8" w14:textId="77777777" w:rsidR="00C91A4B" w:rsidRPr="008A1A6D" w:rsidRDefault="00C91A4B" w:rsidP="003E17DF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10C7508C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4969C527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79BD4F24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6E922072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76F3A5BB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7C29DB8F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tbl>
      <w:tblPr>
        <w:tblW w:w="5212" w:type="pct"/>
        <w:jc w:val="center"/>
        <w:tblLook w:val="04A0" w:firstRow="1" w:lastRow="0" w:firstColumn="1" w:lastColumn="0" w:noHBand="0" w:noVBand="1"/>
      </w:tblPr>
      <w:tblGrid>
        <w:gridCol w:w="2446"/>
        <w:gridCol w:w="871"/>
        <w:gridCol w:w="1860"/>
        <w:gridCol w:w="871"/>
        <w:gridCol w:w="975"/>
        <w:gridCol w:w="1713"/>
        <w:gridCol w:w="147"/>
      </w:tblGrid>
      <w:tr w:rsidR="00C91A4B" w:rsidRPr="00297B0B" w14:paraId="5B241689" w14:textId="77777777" w:rsidTr="00E05A02">
        <w:trPr>
          <w:gridAfter w:val="1"/>
          <w:wAfter w:w="83" w:type="pct"/>
          <w:trHeight w:val="522"/>
          <w:jc w:val="center"/>
        </w:trPr>
        <w:tc>
          <w:tcPr>
            <w:tcW w:w="4917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8FB0D" w14:textId="77777777" w:rsidR="00C91A4B" w:rsidRPr="008A1A6D" w:rsidRDefault="00E05A02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Pr="00E05A02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pplementary</w:t>
            </w:r>
            <w:r w:rsidR="0017668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</w:t>
            </w:r>
            <w:r w:rsidR="00C91A4B" w:rsidRPr="008A1A6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able </w:t>
            </w:r>
            <w:r w:rsidR="0017668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C91A4B" w:rsidRPr="003E17DF">
              <w:rPr>
                <w:rFonts w:ascii="Times New Roman" w:hAnsi="Times New Roman"/>
                <w:kern w:val="0"/>
                <w:sz w:val="24"/>
                <w:szCs w:val="24"/>
              </w:rPr>
              <w:t>Univariate and multivariate analysis of different prognostic parameters in patients with colon cancer</w:t>
            </w:r>
          </w:p>
        </w:tc>
      </w:tr>
      <w:tr w:rsidR="0083440D" w:rsidRPr="008A1A6D" w14:paraId="1266CC4E" w14:textId="77777777" w:rsidTr="00E05A02">
        <w:trPr>
          <w:gridAfter w:val="1"/>
          <w:wAfter w:w="83" w:type="pct"/>
          <w:trHeight w:val="210"/>
          <w:jc w:val="center"/>
        </w:trPr>
        <w:tc>
          <w:tcPr>
            <w:tcW w:w="13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6681" w14:textId="77777777" w:rsidR="00A55D87" w:rsidRPr="003E17DF" w:rsidRDefault="00D27AA3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62973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0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D84C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83440D" w:rsidRPr="008A1A6D" w14:paraId="20889263" w14:textId="77777777" w:rsidTr="00E05A02">
        <w:trPr>
          <w:trHeight w:val="919"/>
          <w:jc w:val="center"/>
        </w:trPr>
        <w:tc>
          <w:tcPr>
            <w:tcW w:w="137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8702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13D2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52CB0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Regression coefficient </w:t>
            </w:r>
            <w:r w:rsidRPr="003E17DF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SE</w:t>
            </w:r>
            <w:r w:rsidRPr="003E17DF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E22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21AF0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Reative</w:t>
            </w:r>
            <w:proofErr w:type="spellEnd"/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 risk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01F95" w14:textId="77777777" w:rsidR="00A55D87" w:rsidRPr="003E17DF" w:rsidRDefault="00A55D87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95% confidence interval</w:t>
            </w:r>
          </w:p>
        </w:tc>
      </w:tr>
      <w:tr w:rsidR="0083440D" w:rsidRPr="008A1A6D" w14:paraId="70F1B142" w14:textId="77777777" w:rsidTr="00E05A02">
        <w:trPr>
          <w:trHeight w:val="225"/>
          <w:jc w:val="center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B22A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B2B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54C4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68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(0.221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D7F0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126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.450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81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949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.204</w:t>
            </w:r>
          </w:p>
        </w:tc>
      </w:tr>
      <w:tr w:rsidR="0083440D" w:rsidRPr="008A1A6D" w14:paraId="5C60F018" w14:textId="77777777" w:rsidTr="0083440D">
        <w:trPr>
          <w:trHeight w:val="480"/>
          <w:jc w:val="center"/>
        </w:trPr>
        <w:tc>
          <w:tcPr>
            <w:tcW w:w="1377" w:type="pct"/>
            <w:shd w:val="clear" w:color="auto" w:fill="auto"/>
            <w:vAlign w:val="center"/>
            <w:hideMark/>
          </w:tcPr>
          <w:p w14:paraId="032A2173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Expression</w:t>
            </w:r>
            <w:r w:rsidR="003E17DF" w:rsidRPr="003E17D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of SRPK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251DE9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9D622D4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085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(0.449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702D7C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1DE64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348</w:t>
            </w:r>
          </w:p>
        </w:tc>
        <w:tc>
          <w:tcPr>
            <w:tcW w:w="1047" w:type="pct"/>
            <w:gridSpan w:val="2"/>
            <w:shd w:val="clear" w:color="auto" w:fill="auto"/>
            <w:noWrap/>
            <w:vAlign w:val="center"/>
            <w:hideMark/>
          </w:tcPr>
          <w:p w14:paraId="3D17FD6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002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307</w:t>
            </w:r>
          </w:p>
        </w:tc>
      </w:tr>
      <w:tr w:rsidR="0083440D" w:rsidRPr="008A1A6D" w14:paraId="385A37DF" w14:textId="77777777" w:rsidTr="0083440D">
        <w:trPr>
          <w:trHeight w:val="225"/>
          <w:jc w:val="center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0DE7B1D9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C9E7F3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78423D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26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(0.663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36009C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632DB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011</w:t>
            </w:r>
          </w:p>
        </w:tc>
        <w:tc>
          <w:tcPr>
            <w:tcW w:w="1047" w:type="pct"/>
            <w:gridSpan w:val="2"/>
            <w:shd w:val="clear" w:color="auto" w:fill="auto"/>
            <w:noWrap/>
            <w:vAlign w:val="center"/>
            <w:hideMark/>
          </w:tcPr>
          <w:p w14:paraId="55DDC84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31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.376</w:t>
            </w:r>
          </w:p>
        </w:tc>
      </w:tr>
      <w:tr w:rsidR="0083440D" w:rsidRPr="008A1A6D" w14:paraId="699D3B7E" w14:textId="77777777" w:rsidTr="0083440D">
        <w:trPr>
          <w:trHeight w:val="225"/>
          <w:jc w:val="center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781E3030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92B9AE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8E22DF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500(0.283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80A3059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9EDBB72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022</w:t>
            </w:r>
          </w:p>
        </w:tc>
        <w:tc>
          <w:tcPr>
            <w:tcW w:w="1047" w:type="pct"/>
            <w:gridSpan w:val="2"/>
            <w:shd w:val="clear" w:color="auto" w:fill="auto"/>
            <w:noWrap/>
            <w:vAlign w:val="center"/>
            <w:hideMark/>
          </w:tcPr>
          <w:p w14:paraId="703CDAA7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74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.200</w:t>
            </w:r>
          </w:p>
        </w:tc>
      </w:tr>
      <w:tr w:rsidR="0083440D" w:rsidRPr="008A1A6D" w14:paraId="6833AD2F" w14:textId="77777777" w:rsidTr="00E05A02">
        <w:trPr>
          <w:trHeight w:val="225"/>
          <w:jc w:val="center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5000304E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24A10E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E765AD5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508(0.451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D878813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7C33EB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585</w:t>
            </w:r>
          </w:p>
        </w:tc>
        <w:tc>
          <w:tcPr>
            <w:tcW w:w="1047" w:type="pct"/>
            <w:gridSpan w:val="2"/>
            <w:shd w:val="clear" w:color="auto" w:fill="auto"/>
            <w:noWrap/>
            <w:vAlign w:val="center"/>
            <w:hideMark/>
          </w:tcPr>
          <w:p w14:paraId="5EE09151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476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.473</w:t>
            </w:r>
          </w:p>
        </w:tc>
      </w:tr>
      <w:tr w:rsidR="0083440D" w:rsidRPr="008A1A6D" w14:paraId="5067C930" w14:textId="77777777" w:rsidTr="00E05A02">
        <w:trPr>
          <w:trHeight w:val="225"/>
          <w:jc w:val="center"/>
        </w:trPr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DF55" w14:textId="77777777" w:rsidR="00C91A4B" w:rsidRPr="003E17DF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E17DF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91FF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E6D6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1.197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(0.740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7BA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972E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4.401</w:t>
            </w:r>
          </w:p>
        </w:tc>
        <w:tc>
          <w:tcPr>
            <w:tcW w:w="104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98CD" w14:textId="77777777" w:rsidR="00C91A4B" w:rsidRPr="008A1A6D" w:rsidRDefault="00C91A4B" w:rsidP="00E05A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0.952</w:t>
            </w:r>
            <w:r w:rsidR="00E37D55" w:rsidRPr="008A1A6D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8A1A6D">
              <w:rPr>
                <w:rFonts w:ascii="Times New Roman" w:hAnsi="Times New Roman"/>
                <w:kern w:val="0"/>
                <w:sz w:val="24"/>
                <w:szCs w:val="24"/>
              </w:rPr>
              <w:t>20.353</w:t>
            </w:r>
          </w:p>
        </w:tc>
      </w:tr>
    </w:tbl>
    <w:p w14:paraId="389E12AD" w14:textId="77777777" w:rsidR="00C91A4B" w:rsidRPr="008A1A6D" w:rsidRDefault="00C91A4B" w:rsidP="00C91A4B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233F4154" w14:textId="77777777" w:rsidR="001266FC" w:rsidRPr="008A1A6D" w:rsidRDefault="001266FC"/>
    <w:p w14:paraId="4CB9FC1F" w14:textId="77777777" w:rsidR="00C91A4B" w:rsidRPr="008A1A6D" w:rsidRDefault="00C91A4B">
      <w:r w:rsidRPr="008A1A6D">
        <w:br w:type="page"/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936"/>
        <w:gridCol w:w="1136"/>
        <w:gridCol w:w="1356"/>
        <w:gridCol w:w="856"/>
        <w:gridCol w:w="936"/>
        <w:gridCol w:w="468"/>
        <w:gridCol w:w="468"/>
      </w:tblGrid>
      <w:tr w:rsidR="00655EEB" w:rsidRPr="008A1A6D" w14:paraId="1A671579" w14:textId="77777777" w:rsidTr="00655EEB">
        <w:trPr>
          <w:gridAfter w:val="1"/>
          <w:trHeight w:val="28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14:paraId="160A0B7A" w14:textId="77777777" w:rsidR="00655EEB" w:rsidRPr="008A1A6D" w:rsidRDefault="00E05A02" w:rsidP="004902C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>S</w:t>
            </w:r>
            <w:r w:rsidRPr="00E05A02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pplementary</w:t>
            </w:r>
            <w:r w:rsidR="00655EEB" w:rsidRPr="008A1A6D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 table </w:t>
            </w:r>
            <w:r w:rsidR="002E4B44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655EEB" w:rsidRPr="00466C8F">
              <w:rPr>
                <w:rFonts w:ascii="Times New Roman" w:eastAsia="等线" w:hAnsi="Times New Roman"/>
                <w:kern w:val="0"/>
                <w:sz w:val="24"/>
                <w:szCs w:val="24"/>
              </w:rPr>
              <w:t>STR profiles of cell lines</w:t>
            </w:r>
          </w:p>
        </w:tc>
      </w:tr>
      <w:tr w:rsidR="00655EEB" w:rsidRPr="008A1A6D" w14:paraId="5BD3E38E" w14:textId="77777777" w:rsidTr="004A693E">
        <w:trPr>
          <w:trHeight w:val="559"/>
        </w:trPr>
        <w:tc>
          <w:tcPr>
            <w:tcW w:w="1701" w:type="dxa"/>
            <w:vMerge w:val="restar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hideMark/>
          </w:tcPr>
          <w:p w14:paraId="7FAF87BD" w14:textId="12BBE4C9" w:rsidR="00466C8F" w:rsidRDefault="00B86A4E" w:rsidP="007D6995">
            <w:pPr>
              <w:widowControl/>
              <w:ind w:firstLineChars="200" w:firstLine="480"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Cell</w:t>
            </w:r>
            <w:r w:rsidR="007D699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 w:rsidR="00655EEB"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lines </w:t>
            </w:r>
          </w:p>
          <w:p w14:paraId="0BF75420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STR loci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A6309D9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SW48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47D827B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CT-1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E036872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LOV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3CACD5B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T-2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6350422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CT-8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hideMark/>
          </w:tcPr>
          <w:p w14:paraId="7AEC71BA" w14:textId="77777777" w:rsidR="00655EEB" w:rsidRPr="008A1A6D" w:rsidRDefault="00655EEB" w:rsidP="004A693E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SW620</w:t>
            </w:r>
          </w:p>
        </w:tc>
      </w:tr>
      <w:tr w:rsidR="00655EEB" w:rsidRPr="008A1A6D" w14:paraId="2BBAB100" w14:textId="77777777" w:rsidTr="00466C8F">
        <w:trPr>
          <w:trHeight w:val="559"/>
        </w:trPr>
        <w:tc>
          <w:tcPr>
            <w:tcW w:w="1701" w:type="dxa"/>
            <w:vMerge/>
            <w:tcBorders>
              <w:top w:val="single" w:sz="4" w:space="0" w:color="auto"/>
              <w:tl2br w:val="single" w:sz="4" w:space="0" w:color="auto"/>
            </w:tcBorders>
            <w:vAlign w:val="center"/>
            <w:hideMark/>
          </w:tcPr>
          <w:p w14:paraId="6ACDA982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ECC1C8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D302AE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1A8BC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711E78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AABEE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14:paraId="61699D0C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</w:tr>
      <w:tr w:rsidR="00655EEB" w:rsidRPr="008A1A6D" w14:paraId="50B686A5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50619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D5S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7B04C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3047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0,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F0D3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9E0F9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897EF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A497FBE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3</w:t>
            </w:r>
          </w:p>
        </w:tc>
      </w:tr>
      <w:tr w:rsidR="00655EEB" w:rsidRPr="008A1A6D" w14:paraId="325B6F21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5853FE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D13S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AE7E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2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F5E56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0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2E5C8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5E9A6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13D6D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87E5A4F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2,12</w:t>
            </w:r>
          </w:p>
        </w:tc>
      </w:tr>
      <w:tr w:rsidR="00655EEB" w:rsidRPr="008A1A6D" w14:paraId="78A01585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C30413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D7S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04ADB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49A7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57D4C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9.3,10,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4B8CF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0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9BC4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0,11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A0E7B61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9</w:t>
            </w:r>
          </w:p>
        </w:tc>
      </w:tr>
      <w:tr w:rsidR="00655EEB" w:rsidRPr="008A1A6D" w14:paraId="6F9F2DA5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694FD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D16S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898C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F9F52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FD00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9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B673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3934D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2,1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F76E79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9,13</w:t>
            </w:r>
          </w:p>
        </w:tc>
      </w:tr>
      <w:tr w:rsidR="00655EEB" w:rsidRPr="008A1A6D" w14:paraId="4EB3F8E7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71012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VW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06991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6,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EB02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7,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87ECB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7,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4F52F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7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ED1D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8,1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C64B65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6,16</w:t>
            </w:r>
          </w:p>
        </w:tc>
      </w:tr>
      <w:tr w:rsidR="00655EEB" w:rsidRPr="008A1A6D" w14:paraId="43BB882B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092D4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TH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DB1D9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C9BB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E72B3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9.3,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33836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03AC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7,9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92B788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8</w:t>
            </w:r>
          </w:p>
        </w:tc>
      </w:tr>
      <w:tr w:rsidR="00655EEB" w:rsidRPr="008A1A6D" w14:paraId="37B3559F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3AB26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975E4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CA8A9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F266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0EA14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0BEA2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X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AE1DA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X,X</w:t>
            </w:r>
          </w:p>
        </w:tc>
      </w:tr>
      <w:tr w:rsidR="00655EEB" w:rsidRPr="008A1A6D" w14:paraId="74317FF1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88E13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TPO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F5C8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D50A0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B0321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416AD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D74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8,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0D458A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1</w:t>
            </w:r>
          </w:p>
        </w:tc>
      </w:tr>
      <w:tr w:rsidR="00655EEB" w:rsidRPr="008A1A6D" w14:paraId="66AB408C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064553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CSF1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E55E5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21CBD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7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563BD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0,11,13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024C7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1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F94FA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2,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F42F484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13,14</w:t>
            </w:r>
          </w:p>
        </w:tc>
      </w:tr>
      <w:tr w:rsidR="00655EEB" w:rsidRPr="008A1A6D" w14:paraId="31D11B3F" w14:textId="77777777" w:rsidTr="00466C8F">
        <w:trPr>
          <w:trHeight w:val="28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D81778" w14:textId="77777777" w:rsidR="00655EEB" w:rsidRPr="008A1A6D" w:rsidRDefault="00655EEB" w:rsidP="00466C8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Matched 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943EA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SW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F425F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CT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2129A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LOV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05A7C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T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C3E42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HCT-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2BD4372" w14:textId="77777777" w:rsidR="00655EEB" w:rsidRPr="008A1A6D" w:rsidRDefault="00655EEB" w:rsidP="00466C8F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1A6D">
              <w:rPr>
                <w:rFonts w:ascii="Times New Roman" w:eastAsia="等线" w:hAnsi="Times New Roman"/>
                <w:kern w:val="0"/>
                <w:sz w:val="24"/>
                <w:szCs w:val="24"/>
              </w:rPr>
              <w:t>SW620</w:t>
            </w:r>
          </w:p>
        </w:tc>
      </w:tr>
    </w:tbl>
    <w:p w14:paraId="3E0F0785" w14:textId="77777777" w:rsidR="00655EEB" w:rsidRPr="008A1A6D" w:rsidRDefault="00655EEB" w:rsidP="00655EEB">
      <w:pPr>
        <w:jc w:val="left"/>
      </w:pPr>
    </w:p>
    <w:p w14:paraId="61A05CAB" w14:textId="77777777" w:rsidR="00655EEB" w:rsidRPr="008A1A6D" w:rsidRDefault="00655EEB" w:rsidP="00655EEB">
      <w:pPr>
        <w:widowControl/>
        <w:jc w:val="left"/>
      </w:pPr>
      <w:r w:rsidRPr="008A1A6D">
        <w:br w:type="page"/>
      </w:r>
    </w:p>
    <w:p w14:paraId="601006C7" w14:textId="77777777" w:rsidR="00655EEB" w:rsidRPr="004A693E" w:rsidRDefault="00E05A02" w:rsidP="00655EEB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Times New Roman" w:eastAsia="Times New Roman" w:hAnsi="Times New Roman"/>
          <w:kern w:val="0"/>
          <w:sz w:val="24"/>
          <w:szCs w:val="24"/>
          <w:u w:color="000000"/>
          <w:bdr w:val="nil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</w:t>
      </w:r>
      <w:r w:rsidRPr="00E05A02">
        <w:rPr>
          <w:rFonts w:ascii="Times New Roman" w:hAnsi="Times New Roman"/>
          <w:b/>
          <w:bCs/>
          <w:kern w:val="0"/>
          <w:sz w:val="24"/>
          <w:szCs w:val="24"/>
        </w:rPr>
        <w:t>upplementary</w:t>
      </w:r>
      <w:r w:rsidRPr="008A1A6D">
        <w:rPr>
          <w:rFonts w:ascii="Times New Roman" w:eastAsia="Times New Roman" w:hAnsi="Times New Roman"/>
          <w:b/>
          <w:bCs/>
          <w:kern w:val="0"/>
          <w:sz w:val="24"/>
          <w:szCs w:val="24"/>
          <w:u w:color="000000"/>
          <w:bdr w:val="nil"/>
        </w:rPr>
        <w:t xml:space="preserve"> </w:t>
      </w:r>
      <w:r w:rsidR="00655EEB" w:rsidRPr="008A1A6D">
        <w:rPr>
          <w:rFonts w:ascii="Times New Roman" w:eastAsia="Times New Roman" w:hAnsi="Times New Roman"/>
          <w:b/>
          <w:bCs/>
          <w:kern w:val="0"/>
          <w:sz w:val="24"/>
          <w:szCs w:val="24"/>
          <w:u w:color="000000"/>
          <w:bdr w:val="nil"/>
        </w:rPr>
        <w:t xml:space="preserve">table </w:t>
      </w:r>
      <w:r w:rsidR="002E4B44">
        <w:rPr>
          <w:rFonts w:ascii="Times New Roman" w:eastAsia="Times New Roman" w:hAnsi="Times New Roman"/>
          <w:b/>
          <w:bCs/>
          <w:kern w:val="0"/>
          <w:sz w:val="24"/>
          <w:szCs w:val="24"/>
          <w:u w:color="000000"/>
          <w:bdr w:val="nil"/>
        </w:rPr>
        <w:t>5</w:t>
      </w:r>
      <w:r>
        <w:rPr>
          <w:rFonts w:ascii="Times New Roman" w:eastAsia="Times New Roman" w:hAnsi="Times New Roman"/>
          <w:b/>
          <w:bCs/>
          <w:kern w:val="0"/>
          <w:sz w:val="24"/>
          <w:szCs w:val="24"/>
          <w:u w:color="000000"/>
          <w:bdr w:val="nil"/>
        </w:rPr>
        <w:t xml:space="preserve"> </w:t>
      </w:r>
      <w:r w:rsidR="00655EEB" w:rsidRPr="004A693E">
        <w:rPr>
          <w:rFonts w:ascii="Times New Roman" w:eastAsia="Times New Roman" w:hAnsi="Times New Roman"/>
          <w:kern w:val="0"/>
          <w:sz w:val="24"/>
          <w:szCs w:val="24"/>
          <w:u w:color="000000"/>
          <w:bdr w:val="nil"/>
        </w:rPr>
        <w:t>Primers used for plasmid construction</w:t>
      </w:r>
    </w:p>
    <w:tbl>
      <w:tblPr>
        <w:tblW w:w="850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6945"/>
      </w:tblGrid>
      <w:tr w:rsidR="00655EEB" w:rsidRPr="008A1A6D" w14:paraId="58782237" w14:textId="77777777" w:rsidTr="00655EEB">
        <w:trPr>
          <w:trHeight w:val="221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0E764" w14:textId="77777777" w:rsidR="00655EEB" w:rsidRPr="008A1A6D" w:rsidRDefault="00655EEB" w:rsidP="00655E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u w:color="000000"/>
                <w:bdr w:val="nil"/>
              </w:rPr>
            </w:pP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t>Gene</w:t>
            </w:r>
          </w:p>
        </w:tc>
        <w:tc>
          <w:tcPr>
            <w:tcW w:w="6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9E523" w14:textId="77777777" w:rsidR="00655EEB" w:rsidRPr="008A1A6D" w:rsidRDefault="00655EEB" w:rsidP="00655E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u w:color="000000"/>
                <w:bdr w:val="nil"/>
              </w:rPr>
            </w:pP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t>Primers (5</w:t>
            </w: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sym w:font="Symbol" w:char="F0A2"/>
            </w: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t>-3</w:t>
            </w: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sym w:font="Symbol" w:char="F0A2"/>
            </w:r>
            <w:r w:rsidRPr="008A1A6D">
              <w:rPr>
                <w:rFonts w:ascii="Times New Roman" w:eastAsia="Times New Roman" w:hAnsi="Times New Roman"/>
                <w:kern w:val="0"/>
                <w:szCs w:val="21"/>
                <w:u w:color="000000"/>
                <w:bdr w:val="nil"/>
              </w:rPr>
              <w:t>)</w:t>
            </w:r>
          </w:p>
        </w:tc>
      </w:tr>
      <w:tr w:rsidR="00655EEB" w:rsidRPr="008A1A6D" w14:paraId="0E8720ED" w14:textId="77777777" w:rsidTr="00655EEB">
        <w:trPr>
          <w:trHeight w:val="216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58228" w14:textId="77777777" w:rsidR="00655EEB" w:rsidRPr="008A1A6D" w:rsidRDefault="00655EEB" w:rsidP="00655E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Calibri" w:cs="Calibri"/>
                <w:i/>
                <w:iCs/>
                <w:szCs w:val="21"/>
                <w:u w:color="000000"/>
                <w:bdr w:val="nil"/>
              </w:rPr>
            </w:pPr>
            <w:r w:rsidRPr="008A1A6D">
              <w:rPr>
                <w:rFonts w:ascii="Times New Roman" w:eastAsia="Calibri" w:hAnsi="Times New Roman" w:cs="Calibri"/>
                <w:i/>
                <w:iCs/>
                <w:kern w:val="0"/>
                <w:szCs w:val="21"/>
                <w:u w:color="000000"/>
                <w:bdr w:val="nil"/>
              </w:rPr>
              <w:t>SRPK1</w:t>
            </w:r>
          </w:p>
        </w:tc>
        <w:tc>
          <w:tcPr>
            <w:tcW w:w="6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EFAC5" w14:textId="77777777" w:rsidR="00655EEB" w:rsidRPr="008A1A6D" w:rsidRDefault="00655EEB" w:rsidP="00655E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Calibri" w:cs="Calibri"/>
                <w:szCs w:val="21"/>
                <w:u w:color="000000"/>
                <w:bdr w:val="nil"/>
              </w:rPr>
            </w:pPr>
            <w:r w:rsidRPr="008A1A6D">
              <w:rPr>
                <w:rFonts w:ascii="Times New Roman" w:eastAsia="Calibri" w:hAnsi="Times New Roman" w:cs="Calibri"/>
                <w:kern w:val="0"/>
                <w:szCs w:val="21"/>
                <w:u w:color="000000"/>
                <w:bdr w:val="nil"/>
              </w:rPr>
              <w:t>Forward: ATGGAGCGGAAAGTGCTTGC</w:t>
            </w:r>
          </w:p>
        </w:tc>
      </w:tr>
      <w:tr w:rsidR="00655EEB" w:rsidRPr="008A1A6D" w14:paraId="008D861A" w14:textId="77777777" w:rsidTr="00655EEB">
        <w:trPr>
          <w:trHeight w:val="315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6D0E7" w14:textId="77777777" w:rsidR="00655EEB" w:rsidRPr="008A1A6D" w:rsidRDefault="00655EEB" w:rsidP="00655EE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91F96" w14:textId="77777777" w:rsidR="00655EEB" w:rsidRPr="008A1A6D" w:rsidRDefault="00655EEB" w:rsidP="00655EEB">
            <w:pPr>
              <w:widowControl/>
              <w:pBdr>
                <w:top w:val="nil"/>
                <w:left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Calibri" w:cs="Calibri"/>
                <w:szCs w:val="21"/>
                <w:u w:color="000000"/>
                <w:bdr w:val="nil"/>
              </w:rPr>
            </w:pPr>
            <w:r w:rsidRPr="008A1A6D">
              <w:rPr>
                <w:rFonts w:ascii="Times New Roman" w:eastAsia="Calibri" w:hAnsi="Times New Roman" w:cs="Calibri"/>
                <w:kern w:val="0"/>
                <w:szCs w:val="21"/>
                <w:u w:color="000000"/>
                <w:bdr w:val="nil"/>
              </w:rPr>
              <w:t>Reverse: TTAGGAGTTAAGCCAAGGGTGC</w:t>
            </w:r>
          </w:p>
        </w:tc>
      </w:tr>
    </w:tbl>
    <w:p w14:paraId="505E474C" w14:textId="77777777" w:rsidR="00655EEB" w:rsidRPr="008A1A6D" w:rsidRDefault="00655EEB" w:rsidP="00655EE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eastAsia="Calibri" w:cs="Calibri"/>
          <w:szCs w:val="21"/>
          <w:u w:color="000000"/>
          <w:bdr w:val="nil"/>
        </w:rPr>
      </w:pPr>
    </w:p>
    <w:p w14:paraId="4BE1FCC3" w14:textId="77777777" w:rsidR="00215B51" w:rsidRDefault="00215B51">
      <w:pPr>
        <w:widowControl/>
        <w:spacing w:after="0" w:line="240" w:lineRule="auto"/>
        <w:jc w:val="left"/>
      </w:pPr>
      <w:r>
        <w:br w:type="page"/>
      </w:r>
    </w:p>
    <w:p w14:paraId="37AA9517" w14:textId="77777777" w:rsidR="00215B51" w:rsidRPr="00490B7D" w:rsidRDefault="00E05A02" w:rsidP="00215B51">
      <w:pPr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</w:t>
      </w:r>
      <w:r w:rsidRPr="00E05A02">
        <w:rPr>
          <w:rFonts w:ascii="Times New Roman" w:hAnsi="Times New Roman"/>
          <w:b/>
          <w:bCs/>
          <w:kern w:val="0"/>
          <w:sz w:val="24"/>
          <w:szCs w:val="24"/>
        </w:rPr>
        <w:t>upplementary</w:t>
      </w:r>
      <w:r w:rsidR="00215B51" w:rsidRPr="00215B51">
        <w:rPr>
          <w:rFonts w:ascii="Times New Roman" w:hAnsi="Times New Roman"/>
          <w:b/>
          <w:bCs/>
          <w:sz w:val="24"/>
          <w:szCs w:val="24"/>
        </w:rPr>
        <w:t xml:space="preserve"> table 6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5B51" w:rsidRPr="00490B7D">
        <w:rPr>
          <w:rFonts w:ascii="Times New Roman" w:hAnsi="Times New Roman"/>
          <w:sz w:val="24"/>
          <w:szCs w:val="24"/>
        </w:rPr>
        <w:t>Primers used for real-time PCR</w:t>
      </w:r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"/>
        <w:gridCol w:w="4846"/>
      </w:tblGrid>
      <w:tr w:rsidR="00215B51" w:rsidRPr="00215B51" w14:paraId="03BC2B0C" w14:textId="77777777" w:rsidTr="004E12DF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265B70" w14:textId="77777777" w:rsidR="00215B51" w:rsidRPr="00215B51" w:rsidRDefault="00215B51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8EA77D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Primers (</w:t>
            </w:r>
            <w:r w:rsidRPr="00215B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215B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A2"/>
            </w:r>
            <w:r w:rsidRPr="00215B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</w:t>
            </w:r>
            <w:r w:rsidRPr="00215B5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A2"/>
            </w: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</w:tr>
      <w:tr w:rsidR="00215B51" w:rsidRPr="00215B51" w14:paraId="4A6FD378" w14:textId="77777777" w:rsidTr="004E12DF">
        <w:trPr>
          <w:trHeight w:val="29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CC2D85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RPK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FB3012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rward: ATGGAGCGGAAAGTGCTTG</w:t>
            </w:r>
          </w:p>
        </w:tc>
      </w:tr>
      <w:tr w:rsidR="00215B51" w:rsidRPr="00215B51" w14:paraId="4EB8E2C9" w14:textId="77777777" w:rsidTr="004E12DF">
        <w:trPr>
          <w:trHeight w:val="29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ED7E7"/>
            <w:vAlign w:val="center"/>
            <w:hideMark/>
          </w:tcPr>
          <w:p w14:paraId="3F106D86" w14:textId="77777777" w:rsidR="00215B51" w:rsidRPr="00215B51" w:rsidRDefault="00215B51" w:rsidP="004E12D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4679BB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verse: GAGCCTCGGTGCTGAGTTT</w:t>
            </w:r>
          </w:p>
        </w:tc>
      </w:tr>
      <w:tr w:rsidR="00215B51" w:rsidRPr="00215B51" w14:paraId="32817D2B" w14:textId="77777777" w:rsidTr="004E12DF">
        <w:trPr>
          <w:trHeight w:val="28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E10992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BCL</w:t>
            </w:r>
            <w:r w:rsidR="00150ACC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-</w:t>
            </w:r>
            <w:proofErr w:type="spellStart"/>
            <w:r w:rsidR="00150ACC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x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38E3A1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orward: GAGCTGGTGGTTGACTTTCTC</w:t>
            </w:r>
          </w:p>
        </w:tc>
      </w:tr>
      <w:tr w:rsidR="00215B51" w:rsidRPr="00215B51" w14:paraId="54939247" w14:textId="77777777" w:rsidTr="004E12DF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ED7E7"/>
            <w:vAlign w:val="center"/>
            <w:hideMark/>
          </w:tcPr>
          <w:p w14:paraId="2CABA0C1" w14:textId="77777777" w:rsidR="00215B51" w:rsidRPr="00215B51" w:rsidRDefault="00215B51" w:rsidP="004E12D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42E68D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verse: TCCATCTCCGATTCAGTCCCT</w:t>
            </w:r>
          </w:p>
        </w:tc>
      </w:tr>
      <w:tr w:rsidR="00215B51" w:rsidRPr="00215B51" w14:paraId="0DFDF1DB" w14:textId="77777777" w:rsidTr="004E12DF">
        <w:trPr>
          <w:trHeight w:val="28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5F8C94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A0DAFD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Forward: </w:t>
            </w:r>
            <w:r w:rsidR="00150ACC" w:rsidRPr="00150AC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GTGGGGTCATGTGTGTGG</w:t>
            </w:r>
          </w:p>
        </w:tc>
      </w:tr>
      <w:tr w:rsidR="00215B51" w:rsidRPr="00215B51" w14:paraId="65E0BDCE" w14:textId="77777777" w:rsidTr="004E12DF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ED7E7"/>
            <w:vAlign w:val="center"/>
            <w:hideMark/>
          </w:tcPr>
          <w:p w14:paraId="62341F25" w14:textId="77777777" w:rsidR="00215B51" w:rsidRPr="00215B51" w:rsidRDefault="00215B51" w:rsidP="004E12DF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49BBE50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Reverse: </w:t>
            </w:r>
            <w:r w:rsidR="00150ACC" w:rsidRPr="00150AC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CGGTTCAGGTACTCAGTCATCC</w:t>
            </w:r>
          </w:p>
        </w:tc>
      </w:tr>
      <w:tr w:rsidR="00215B51" w:rsidRPr="00215B51" w14:paraId="0DD5001E" w14:textId="77777777" w:rsidTr="004E12DF">
        <w:trPr>
          <w:trHeight w:val="28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DE7142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ABE09E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Forward: </w:t>
            </w:r>
            <w:r w:rsidR="00150ACC" w:rsidRPr="00150AC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TCAAGGAGCAGGGACAAGTTA</w:t>
            </w:r>
          </w:p>
        </w:tc>
      </w:tr>
      <w:tr w:rsidR="00215B51" w:rsidRPr="00215B51" w14:paraId="2A3C6B1D" w14:textId="77777777" w:rsidTr="004E12DF">
        <w:trPr>
          <w:trHeight w:val="28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D7E7"/>
            <w:vAlign w:val="center"/>
            <w:hideMark/>
          </w:tcPr>
          <w:p w14:paraId="3F7235E5" w14:textId="77777777" w:rsidR="00215B51" w:rsidRPr="00215B51" w:rsidRDefault="00215B51">
            <w:pPr>
              <w:rPr>
                <w:rFonts w:ascii="Times New Roman" w:eastAsia="Calibri" w:hAnsi="Times New Roman"/>
                <w:i/>
                <w:iCs/>
                <w:sz w:val="24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B8A7879" w14:textId="77777777" w:rsidR="00215B51" w:rsidRPr="00215B51" w:rsidRDefault="00215B51" w:rsidP="004E12DF">
            <w:pPr>
              <w:pStyle w:val="Ad"/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5B51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Reverse: </w:t>
            </w:r>
            <w:r w:rsidR="00150ACC" w:rsidRPr="00150ACC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ACAATGGGCATAGGGTGTTATC</w:t>
            </w:r>
          </w:p>
        </w:tc>
      </w:tr>
    </w:tbl>
    <w:p w14:paraId="6AE5F101" w14:textId="77777777" w:rsidR="00215B51" w:rsidRPr="00215B51" w:rsidRDefault="00215B51" w:rsidP="00215B51">
      <w:pPr>
        <w:jc w:val="center"/>
        <w:rPr>
          <w:rFonts w:ascii="Times New Roman" w:eastAsia="Times New Roman" w:hAnsi="Times New Roman"/>
          <w:b/>
          <w:bCs/>
          <w:sz w:val="24"/>
          <w:szCs w:val="24"/>
          <w:u w:color="000000"/>
        </w:rPr>
      </w:pPr>
    </w:p>
    <w:p w14:paraId="125B996B" w14:textId="77777777" w:rsidR="001266FC" w:rsidRPr="00215B51" w:rsidRDefault="001266FC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sectPr w:rsidR="001266FC" w:rsidRPr="00215B51" w:rsidSect="00504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90681" w14:textId="77777777" w:rsidR="002C0F8D" w:rsidRDefault="002C0F8D" w:rsidP="00EA154A">
      <w:pPr>
        <w:spacing w:after="0" w:line="240" w:lineRule="auto"/>
      </w:pPr>
      <w:r>
        <w:separator/>
      </w:r>
    </w:p>
  </w:endnote>
  <w:endnote w:type="continuationSeparator" w:id="0">
    <w:p w14:paraId="509EA0E5" w14:textId="77777777" w:rsidR="002C0F8D" w:rsidRDefault="002C0F8D" w:rsidP="00EA1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宋体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960A1" w14:textId="77777777" w:rsidR="002C0F8D" w:rsidRDefault="002C0F8D" w:rsidP="00EA154A">
      <w:pPr>
        <w:spacing w:after="0" w:line="240" w:lineRule="auto"/>
      </w:pPr>
      <w:r>
        <w:separator/>
      </w:r>
    </w:p>
  </w:footnote>
  <w:footnote w:type="continuationSeparator" w:id="0">
    <w:p w14:paraId="00478274" w14:textId="77777777" w:rsidR="002C0F8D" w:rsidRDefault="002C0F8D" w:rsidP="00EA1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F0939"/>
    <w:multiLevelType w:val="hybridMultilevel"/>
    <w:tmpl w:val="A81A74FC"/>
    <w:lvl w:ilvl="0" w:tplc="42B47492">
      <w:start w:val="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84753"/>
    <w:multiLevelType w:val="hybridMultilevel"/>
    <w:tmpl w:val="D4820D66"/>
    <w:lvl w:ilvl="0" w:tplc="E6B2B9DC">
      <w:start w:val="47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cinogenes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zax05pww09z8ea0t8x20w5zp2afrdz0ex0&quot;&gt;My EndNote Library&lt;record-ids&gt;&lt;item&gt;1&lt;/item&gt;&lt;item&gt;5&lt;/item&gt;&lt;/record-ids&gt;&lt;/item&gt;&lt;/Libraries&gt;"/>
  </w:docVars>
  <w:rsids>
    <w:rsidRoot w:val="00574317"/>
    <w:rsid w:val="000009B2"/>
    <w:rsid w:val="0000428F"/>
    <w:rsid w:val="00013B2C"/>
    <w:rsid w:val="000228A2"/>
    <w:rsid w:val="0002716C"/>
    <w:rsid w:val="000272BC"/>
    <w:rsid w:val="00032D1F"/>
    <w:rsid w:val="00037B09"/>
    <w:rsid w:val="00043B2B"/>
    <w:rsid w:val="00043F61"/>
    <w:rsid w:val="00045820"/>
    <w:rsid w:val="0005067C"/>
    <w:rsid w:val="000523C2"/>
    <w:rsid w:val="00054776"/>
    <w:rsid w:val="000569DB"/>
    <w:rsid w:val="00067A14"/>
    <w:rsid w:val="0007243A"/>
    <w:rsid w:val="00075586"/>
    <w:rsid w:val="000860FE"/>
    <w:rsid w:val="00086AFD"/>
    <w:rsid w:val="00094C86"/>
    <w:rsid w:val="000A6F1A"/>
    <w:rsid w:val="000B7681"/>
    <w:rsid w:val="000C514C"/>
    <w:rsid w:val="000D279F"/>
    <w:rsid w:val="000D2D0F"/>
    <w:rsid w:val="000E1494"/>
    <w:rsid w:val="000E1620"/>
    <w:rsid w:val="000E1A85"/>
    <w:rsid w:val="000E6C6A"/>
    <w:rsid w:val="000E78E5"/>
    <w:rsid w:val="000F4E4C"/>
    <w:rsid w:val="000F691D"/>
    <w:rsid w:val="0010302E"/>
    <w:rsid w:val="00104471"/>
    <w:rsid w:val="00110515"/>
    <w:rsid w:val="00110CEA"/>
    <w:rsid w:val="00111CAB"/>
    <w:rsid w:val="001165A8"/>
    <w:rsid w:val="001246E5"/>
    <w:rsid w:val="001266FC"/>
    <w:rsid w:val="00140F6F"/>
    <w:rsid w:val="0014257D"/>
    <w:rsid w:val="001454BA"/>
    <w:rsid w:val="00150064"/>
    <w:rsid w:val="00150ACC"/>
    <w:rsid w:val="00152D62"/>
    <w:rsid w:val="00163A38"/>
    <w:rsid w:val="00173619"/>
    <w:rsid w:val="001744EC"/>
    <w:rsid w:val="0017668C"/>
    <w:rsid w:val="00180838"/>
    <w:rsid w:val="001A481E"/>
    <w:rsid w:val="001B6304"/>
    <w:rsid w:val="001B7030"/>
    <w:rsid w:val="001C2414"/>
    <w:rsid w:val="001C4B03"/>
    <w:rsid w:val="001D1C14"/>
    <w:rsid w:val="001D27AC"/>
    <w:rsid w:val="001D5FEC"/>
    <w:rsid w:val="001D7C5D"/>
    <w:rsid w:val="001E2290"/>
    <w:rsid w:val="001E5002"/>
    <w:rsid w:val="001E557B"/>
    <w:rsid w:val="001F3CB3"/>
    <w:rsid w:val="001F4DC9"/>
    <w:rsid w:val="001F5642"/>
    <w:rsid w:val="001F7333"/>
    <w:rsid w:val="00200D7E"/>
    <w:rsid w:val="00205C09"/>
    <w:rsid w:val="00213ABC"/>
    <w:rsid w:val="00214D7D"/>
    <w:rsid w:val="00215B51"/>
    <w:rsid w:val="00216D0F"/>
    <w:rsid w:val="002244A1"/>
    <w:rsid w:val="00225DF1"/>
    <w:rsid w:val="00231D49"/>
    <w:rsid w:val="002352AB"/>
    <w:rsid w:val="0024187F"/>
    <w:rsid w:val="00246950"/>
    <w:rsid w:val="002519B7"/>
    <w:rsid w:val="00251C72"/>
    <w:rsid w:val="002628EE"/>
    <w:rsid w:val="002744E0"/>
    <w:rsid w:val="002753FE"/>
    <w:rsid w:val="0028057C"/>
    <w:rsid w:val="00281128"/>
    <w:rsid w:val="00282E20"/>
    <w:rsid w:val="002866D6"/>
    <w:rsid w:val="00286F00"/>
    <w:rsid w:val="00287A57"/>
    <w:rsid w:val="00294B10"/>
    <w:rsid w:val="00297B0B"/>
    <w:rsid w:val="002A4435"/>
    <w:rsid w:val="002B4D1E"/>
    <w:rsid w:val="002C0F8D"/>
    <w:rsid w:val="002D50D2"/>
    <w:rsid w:val="002E4B44"/>
    <w:rsid w:val="002F0BC2"/>
    <w:rsid w:val="002F1174"/>
    <w:rsid w:val="0030374F"/>
    <w:rsid w:val="00305CCD"/>
    <w:rsid w:val="00311C09"/>
    <w:rsid w:val="00311E78"/>
    <w:rsid w:val="00315CEB"/>
    <w:rsid w:val="00317129"/>
    <w:rsid w:val="00320136"/>
    <w:rsid w:val="00327C2F"/>
    <w:rsid w:val="00331740"/>
    <w:rsid w:val="00336E77"/>
    <w:rsid w:val="00352DB0"/>
    <w:rsid w:val="00353BF9"/>
    <w:rsid w:val="00353DED"/>
    <w:rsid w:val="00373AEE"/>
    <w:rsid w:val="00392CB5"/>
    <w:rsid w:val="003A1949"/>
    <w:rsid w:val="003A7447"/>
    <w:rsid w:val="003B0F14"/>
    <w:rsid w:val="003B789B"/>
    <w:rsid w:val="003C0480"/>
    <w:rsid w:val="003C0788"/>
    <w:rsid w:val="003C1441"/>
    <w:rsid w:val="003C7F12"/>
    <w:rsid w:val="003D225A"/>
    <w:rsid w:val="003D7E68"/>
    <w:rsid w:val="003E0B9D"/>
    <w:rsid w:val="003E17DF"/>
    <w:rsid w:val="003E3ADF"/>
    <w:rsid w:val="003F025E"/>
    <w:rsid w:val="003F5A0C"/>
    <w:rsid w:val="004050E0"/>
    <w:rsid w:val="004075F7"/>
    <w:rsid w:val="00407CAB"/>
    <w:rsid w:val="00411FBC"/>
    <w:rsid w:val="004244B0"/>
    <w:rsid w:val="00424C04"/>
    <w:rsid w:val="00442487"/>
    <w:rsid w:val="0044367D"/>
    <w:rsid w:val="004636AC"/>
    <w:rsid w:val="0046511B"/>
    <w:rsid w:val="00466C8F"/>
    <w:rsid w:val="004817C6"/>
    <w:rsid w:val="0048725C"/>
    <w:rsid w:val="004902C3"/>
    <w:rsid w:val="00490B7D"/>
    <w:rsid w:val="00493217"/>
    <w:rsid w:val="00495066"/>
    <w:rsid w:val="00496B60"/>
    <w:rsid w:val="004976A1"/>
    <w:rsid w:val="00497AB9"/>
    <w:rsid w:val="004A16DB"/>
    <w:rsid w:val="004A5278"/>
    <w:rsid w:val="004A693E"/>
    <w:rsid w:val="004C3313"/>
    <w:rsid w:val="004C3AA6"/>
    <w:rsid w:val="004D1116"/>
    <w:rsid w:val="004D418C"/>
    <w:rsid w:val="004E12DF"/>
    <w:rsid w:val="004E7E8D"/>
    <w:rsid w:val="004F0785"/>
    <w:rsid w:val="004F12EC"/>
    <w:rsid w:val="004F4792"/>
    <w:rsid w:val="00500ED3"/>
    <w:rsid w:val="00501D0D"/>
    <w:rsid w:val="005032C8"/>
    <w:rsid w:val="00504136"/>
    <w:rsid w:val="00504628"/>
    <w:rsid w:val="00507915"/>
    <w:rsid w:val="00510814"/>
    <w:rsid w:val="00510DF5"/>
    <w:rsid w:val="0051278B"/>
    <w:rsid w:val="00521BAE"/>
    <w:rsid w:val="005300E5"/>
    <w:rsid w:val="00531BE6"/>
    <w:rsid w:val="00535D73"/>
    <w:rsid w:val="00543C0F"/>
    <w:rsid w:val="00544961"/>
    <w:rsid w:val="00546744"/>
    <w:rsid w:val="00551594"/>
    <w:rsid w:val="00553D6B"/>
    <w:rsid w:val="00554251"/>
    <w:rsid w:val="0056045A"/>
    <w:rsid w:val="005623C6"/>
    <w:rsid w:val="005662C0"/>
    <w:rsid w:val="00567783"/>
    <w:rsid w:val="00574317"/>
    <w:rsid w:val="00584BE0"/>
    <w:rsid w:val="00586685"/>
    <w:rsid w:val="00592362"/>
    <w:rsid w:val="00595790"/>
    <w:rsid w:val="00596803"/>
    <w:rsid w:val="00596E9B"/>
    <w:rsid w:val="005A6077"/>
    <w:rsid w:val="005A745A"/>
    <w:rsid w:val="005A74C2"/>
    <w:rsid w:val="005B6469"/>
    <w:rsid w:val="005C2248"/>
    <w:rsid w:val="005C4E76"/>
    <w:rsid w:val="005C65FD"/>
    <w:rsid w:val="005E50E9"/>
    <w:rsid w:val="005E72CF"/>
    <w:rsid w:val="005F00BA"/>
    <w:rsid w:val="005F3200"/>
    <w:rsid w:val="005F40CD"/>
    <w:rsid w:val="005F50E8"/>
    <w:rsid w:val="00601F30"/>
    <w:rsid w:val="00606C1F"/>
    <w:rsid w:val="006110A9"/>
    <w:rsid w:val="00626FA0"/>
    <w:rsid w:val="00633BC4"/>
    <w:rsid w:val="00655734"/>
    <w:rsid w:val="00655EEB"/>
    <w:rsid w:val="00660571"/>
    <w:rsid w:val="00661863"/>
    <w:rsid w:val="00664F31"/>
    <w:rsid w:val="00666DFC"/>
    <w:rsid w:val="006703CB"/>
    <w:rsid w:val="0067762D"/>
    <w:rsid w:val="006814B6"/>
    <w:rsid w:val="006837EF"/>
    <w:rsid w:val="00686A6A"/>
    <w:rsid w:val="006929DE"/>
    <w:rsid w:val="00693464"/>
    <w:rsid w:val="006971A6"/>
    <w:rsid w:val="00697FFB"/>
    <w:rsid w:val="006A1D29"/>
    <w:rsid w:val="006A408E"/>
    <w:rsid w:val="006A52C0"/>
    <w:rsid w:val="006A681F"/>
    <w:rsid w:val="006B6332"/>
    <w:rsid w:val="006B6925"/>
    <w:rsid w:val="006C1B0F"/>
    <w:rsid w:val="006C576B"/>
    <w:rsid w:val="006C6D43"/>
    <w:rsid w:val="006D1411"/>
    <w:rsid w:val="006E31CD"/>
    <w:rsid w:val="006F2F47"/>
    <w:rsid w:val="006F39B6"/>
    <w:rsid w:val="006F4C11"/>
    <w:rsid w:val="006F6633"/>
    <w:rsid w:val="006F6B70"/>
    <w:rsid w:val="006F7102"/>
    <w:rsid w:val="00705576"/>
    <w:rsid w:val="007129DF"/>
    <w:rsid w:val="007139B2"/>
    <w:rsid w:val="00717FFE"/>
    <w:rsid w:val="00723A97"/>
    <w:rsid w:val="00736F51"/>
    <w:rsid w:val="0074611F"/>
    <w:rsid w:val="00751265"/>
    <w:rsid w:val="00763CFB"/>
    <w:rsid w:val="007748B6"/>
    <w:rsid w:val="007876BB"/>
    <w:rsid w:val="00790AA0"/>
    <w:rsid w:val="007953A2"/>
    <w:rsid w:val="007970E6"/>
    <w:rsid w:val="007A30F0"/>
    <w:rsid w:val="007A54A8"/>
    <w:rsid w:val="007B6AF7"/>
    <w:rsid w:val="007B7AA4"/>
    <w:rsid w:val="007C5D8B"/>
    <w:rsid w:val="007D6995"/>
    <w:rsid w:val="007E460A"/>
    <w:rsid w:val="00811F00"/>
    <w:rsid w:val="00826A96"/>
    <w:rsid w:val="0083440D"/>
    <w:rsid w:val="00835554"/>
    <w:rsid w:val="00845C31"/>
    <w:rsid w:val="00846AC0"/>
    <w:rsid w:val="00856A85"/>
    <w:rsid w:val="008612D7"/>
    <w:rsid w:val="00865500"/>
    <w:rsid w:val="00866003"/>
    <w:rsid w:val="008744A8"/>
    <w:rsid w:val="00880CDA"/>
    <w:rsid w:val="00885208"/>
    <w:rsid w:val="0089076F"/>
    <w:rsid w:val="008914C5"/>
    <w:rsid w:val="00891FEB"/>
    <w:rsid w:val="008A1A6D"/>
    <w:rsid w:val="008B1539"/>
    <w:rsid w:val="008B16E7"/>
    <w:rsid w:val="008B3277"/>
    <w:rsid w:val="008B620E"/>
    <w:rsid w:val="008B6BEF"/>
    <w:rsid w:val="008C0E4D"/>
    <w:rsid w:val="008D0FA7"/>
    <w:rsid w:val="008D39C4"/>
    <w:rsid w:val="008D694E"/>
    <w:rsid w:val="008E193E"/>
    <w:rsid w:val="008E1C29"/>
    <w:rsid w:val="008E3BC5"/>
    <w:rsid w:val="008E4A43"/>
    <w:rsid w:val="008E7376"/>
    <w:rsid w:val="008E7DA4"/>
    <w:rsid w:val="008F1C65"/>
    <w:rsid w:val="008F7887"/>
    <w:rsid w:val="009031FD"/>
    <w:rsid w:val="009043B3"/>
    <w:rsid w:val="009147C5"/>
    <w:rsid w:val="00916937"/>
    <w:rsid w:val="00916EB8"/>
    <w:rsid w:val="0091758D"/>
    <w:rsid w:val="009228A1"/>
    <w:rsid w:val="00926842"/>
    <w:rsid w:val="009363D2"/>
    <w:rsid w:val="00946028"/>
    <w:rsid w:val="009558AA"/>
    <w:rsid w:val="0095725D"/>
    <w:rsid w:val="009622EB"/>
    <w:rsid w:val="00963F06"/>
    <w:rsid w:val="00967BE9"/>
    <w:rsid w:val="00971966"/>
    <w:rsid w:val="009734A8"/>
    <w:rsid w:val="00973636"/>
    <w:rsid w:val="00973BD0"/>
    <w:rsid w:val="00996EB6"/>
    <w:rsid w:val="009A399D"/>
    <w:rsid w:val="009A3A75"/>
    <w:rsid w:val="009B00C8"/>
    <w:rsid w:val="009B1CCF"/>
    <w:rsid w:val="009B7B76"/>
    <w:rsid w:val="009C4E3C"/>
    <w:rsid w:val="009D46F3"/>
    <w:rsid w:val="009E4625"/>
    <w:rsid w:val="009E5C4A"/>
    <w:rsid w:val="00A019F0"/>
    <w:rsid w:val="00A11A16"/>
    <w:rsid w:val="00A13E89"/>
    <w:rsid w:val="00A25641"/>
    <w:rsid w:val="00A27D7A"/>
    <w:rsid w:val="00A3087F"/>
    <w:rsid w:val="00A31005"/>
    <w:rsid w:val="00A318F6"/>
    <w:rsid w:val="00A32A18"/>
    <w:rsid w:val="00A357DC"/>
    <w:rsid w:val="00A43E62"/>
    <w:rsid w:val="00A528E5"/>
    <w:rsid w:val="00A55D87"/>
    <w:rsid w:val="00A66CAD"/>
    <w:rsid w:val="00A83680"/>
    <w:rsid w:val="00A87945"/>
    <w:rsid w:val="00AA0520"/>
    <w:rsid w:val="00AB60DF"/>
    <w:rsid w:val="00AB6582"/>
    <w:rsid w:val="00AC397E"/>
    <w:rsid w:val="00AC3DCE"/>
    <w:rsid w:val="00AC4DF9"/>
    <w:rsid w:val="00AD19B6"/>
    <w:rsid w:val="00AD36BA"/>
    <w:rsid w:val="00AD630F"/>
    <w:rsid w:val="00AE618B"/>
    <w:rsid w:val="00AE7750"/>
    <w:rsid w:val="00B001D5"/>
    <w:rsid w:val="00B01D4D"/>
    <w:rsid w:val="00B038C5"/>
    <w:rsid w:val="00B04CD6"/>
    <w:rsid w:val="00B12CB0"/>
    <w:rsid w:val="00B15AA4"/>
    <w:rsid w:val="00B23C37"/>
    <w:rsid w:val="00B263D5"/>
    <w:rsid w:val="00B31B0C"/>
    <w:rsid w:val="00B33C77"/>
    <w:rsid w:val="00B3457E"/>
    <w:rsid w:val="00B36391"/>
    <w:rsid w:val="00B47405"/>
    <w:rsid w:val="00B518FF"/>
    <w:rsid w:val="00B532EA"/>
    <w:rsid w:val="00B539DA"/>
    <w:rsid w:val="00B5561F"/>
    <w:rsid w:val="00B63CAE"/>
    <w:rsid w:val="00B66AE7"/>
    <w:rsid w:val="00B739FD"/>
    <w:rsid w:val="00B74FDD"/>
    <w:rsid w:val="00B7588B"/>
    <w:rsid w:val="00B80E70"/>
    <w:rsid w:val="00B86A4E"/>
    <w:rsid w:val="00B86E32"/>
    <w:rsid w:val="00B941DE"/>
    <w:rsid w:val="00BA4D97"/>
    <w:rsid w:val="00BB1A1F"/>
    <w:rsid w:val="00BB2318"/>
    <w:rsid w:val="00BB2D36"/>
    <w:rsid w:val="00BB3607"/>
    <w:rsid w:val="00BB40BA"/>
    <w:rsid w:val="00BC47D4"/>
    <w:rsid w:val="00BC50C1"/>
    <w:rsid w:val="00BC71F2"/>
    <w:rsid w:val="00BD6C9B"/>
    <w:rsid w:val="00BD7573"/>
    <w:rsid w:val="00BE1B3F"/>
    <w:rsid w:val="00BE3AA8"/>
    <w:rsid w:val="00BE603C"/>
    <w:rsid w:val="00BE7B0C"/>
    <w:rsid w:val="00BF273A"/>
    <w:rsid w:val="00C003F2"/>
    <w:rsid w:val="00C00D46"/>
    <w:rsid w:val="00C02FD1"/>
    <w:rsid w:val="00C043CE"/>
    <w:rsid w:val="00C169E4"/>
    <w:rsid w:val="00C356D9"/>
    <w:rsid w:val="00C4030C"/>
    <w:rsid w:val="00C41AA0"/>
    <w:rsid w:val="00C45643"/>
    <w:rsid w:val="00C5739B"/>
    <w:rsid w:val="00C608F8"/>
    <w:rsid w:val="00C618A5"/>
    <w:rsid w:val="00C662BB"/>
    <w:rsid w:val="00C66BEC"/>
    <w:rsid w:val="00C71E73"/>
    <w:rsid w:val="00C75ABE"/>
    <w:rsid w:val="00C91A4B"/>
    <w:rsid w:val="00C9261B"/>
    <w:rsid w:val="00C9472B"/>
    <w:rsid w:val="00CA3E81"/>
    <w:rsid w:val="00CB16EC"/>
    <w:rsid w:val="00CB4129"/>
    <w:rsid w:val="00CB58C0"/>
    <w:rsid w:val="00CD0E82"/>
    <w:rsid w:val="00CE1388"/>
    <w:rsid w:val="00CE2ECD"/>
    <w:rsid w:val="00CF2F5E"/>
    <w:rsid w:val="00CF389E"/>
    <w:rsid w:val="00CF4D9C"/>
    <w:rsid w:val="00D0126C"/>
    <w:rsid w:val="00D01795"/>
    <w:rsid w:val="00D0777F"/>
    <w:rsid w:val="00D206CA"/>
    <w:rsid w:val="00D254B0"/>
    <w:rsid w:val="00D27AA3"/>
    <w:rsid w:val="00D31086"/>
    <w:rsid w:val="00D35C95"/>
    <w:rsid w:val="00D366EF"/>
    <w:rsid w:val="00D36F25"/>
    <w:rsid w:val="00D431EF"/>
    <w:rsid w:val="00D43B29"/>
    <w:rsid w:val="00D46050"/>
    <w:rsid w:val="00D52ADD"/>
    <w:rsid w:val="00D53CA0"/>
    <w:rsid w:val="00D55E13"/>
    <w:rsid w:val="00D570C5"/>
    <w:rsid w:val="00D57822"/>
    <w:rsid w:val="00D67492"/>
    <w:rsid w:val="00D70D35"/>
    <w:rsid w:val="00D7157C"/>
    <w:rsid w:val="00D72960"/>
    <w:rsid w:val="00D7311E"/>
    <w:rsid w:val="00D73C48"/>
    <w:rsid w:val="00D75EDE"/>
    <w:rsid w:val="00D82CFA"/>
    <w:rsid w:val="00D85AC7"/>
    <w:rsid w:val="00D937FC"/>
    <w:rsid w:val="00D96712"/>
    <w:rsid w:val="00D97CA8"/>
    <w:rsid w:val="00DA74B5"/>
    <w:rsid w:val="00DB4423"/>
    <w:rsid w:val="00DB7CF8"/>
    <w:rsid w:val="00DD7081"/>
    <w:rsid w:val="00DE4214"/>
    <w:rsid w:val="00DE5342"/>
    <w:rsid w:val="00DE5E80"/>
    <w:rsid w:val="00DF733D"/>
    <w:rsid w:val="00E04B80"/>
    <w:rsid w:val="00E05A02"/>
    <w:rsid w:val="00E127B0"/>
    <w:rsid w:val="00E1339E"/>
    <w:rsid w:val="00E157B3"/>
    <w:rsid w:val="00E26506"/>
    <w:rsid w:val="00E30F20"/>
    <w:rsid w:val="00E31FDE"/>
    <w:rsid w:val="00E365FA"/>
    <w:rsid w:val="00E37D55"/>
    <w:rsid w:val="00E418CE"/>
    <w:rsid w:val="00E420BD"/>
    <w:rsid w:val="00E462DF"/>
    <w:rsid w:val="00E520F7"/>
    <w:rsid w:val="00E54774"/>
    <w:rsid w:val="00E560FC"/>
    <w:rsid w:val="00E56779"/>
    <w:rsid w:val="00E616F6"/>
    <w:rsid w:val="00E676E9"/>
    <w:rsid w:val="00E70ACF"/>
    <w:rsid w:val="00E72931"/>
    <w:rsid w:val="00E7525E"/>
    <w:rsid w:val="00E81D12"/>
    <w:rsid w:val="00E826D8"/>
    <w:rsid w:val="00E91125"/>
    <w:rsid w:val="00E96591"/>
    <w:rsid w:val="00EA154A"/>
    <w:rsid w:val="00EA22F7"/>
    <w:rsid w:val="00EA754F"/>
    <w:rsid w:val="00EB22EF"/>
    <w:rsid w:val="00EC6D22"/>
    <w:rsid w:val="00ED2F6F"/>
    <w:rsid w:val="00ED3D9A"/>
    <w:rsid w:val="00ED58ED"/>
    <w:rsid w:val="00ED6E10"/>
    <w:rsid w:val="00EE23E0"/>
    <w:rsid w:val="00F12DFB"/>
    <w:rsid w:val="00F1663C"/>
    <w:rsid w:val="00F16D27"/>
    <w:rsid w:val="00F20578"/>
    <w:rsid w:val="00F22307"/>
    <w:rsid w:val="00F24DD0"/>
    <w:rsid w:val="00F24E0C"/>
    <w:rsid w:val="00F30684"/>
    <w:rsid w:val="00F30FCB"/>
    <w:rsid w:val="00F3704E"/>
    <w:rsid w:val="00F37080"/>
    <w:rsid w:val="00F37C83"/>
    <w:rsid w:val="00F4272B"/>
    <w:rsid w:val="00F53804"/>
    <w:rsid w:val="00F55226"/>
    <w:rsid w:val="00F555E6"/>
    <w:rsid w:val="00F649CD"/>
    <w:rsid w:val="00F7246F"/>
    <w:rsid w:val="00F7433C"/>
    <w:rsid w:val="00F825AB"/>
    <w:rsid w:val="00F85110"/>
    <w:rsid w:val="00F8621C"/>
    <w:rsid w:val="00F86342"/>
    <w:rsid w:val="00F86AB5"/>
    <w:rsid w:val="00F93209"/>
    <w:rsid w:val="00FA0924"/>
    <w:rsid w:val="00FA616D"/>
    <w:rsid w:val="00FA79A2"/>
    <w:rsid w:val="00FB0E7A"/>
    <w:rsid w:val="00FC343F"/>
    <w:rsid w:val="00FC6C75"/>
    <w:rsid w:val="00FD1AB4"/>
    <w:rsid w:val="00FD1F8C"/>
    <w:rsid w:val="00FD7972"/>
    <w:rsid w:val="00FE2667"/>
    <w:rsid w:val="00FF0A57"/>
    <w:rsid w:val="00FF223E"/>
    <w:rsid w:val="00FF5056"/>
    <w:rsid w:val="00FF618A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D3BF5A"/>
  <w15:docId w15:val="{1462F462-5CD7-4BCB-A05C-A73EC71F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C0F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5449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6C1B0F"/>
    <w:pPr>
      <w:widowControl/>
      <w:spacing w:before="100" w:beforeAutospacing="1" w:after="100" w:afterAutospacing="1" w:line="240" w:lineRule="auto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3C0F"/>
    <w:pPr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43C0F"/>
    <w:rPr>
      <w:sz w:val="18"/>
      <w:szCs w:val="18"/>
    </w:rPr>
  </w:style>
  <w:style w:type="paragraph" w:customStyle="1" w:styleId="11">
    <w:name w:val="列出段落1"/>
    <w:basedOn w:val="a"/>
    <w:rsid w:val="00543C0F"/>
    <w:pPr>
      <w:widowControl/>
      <w:ind w:left="720"/>
      <w:contextualSpacing/>
      <w:jc w:val="left"/>
    </w:pPr>
    <w:rPr>
      <w:kern w:val="0"/>
      <w:sz w:val="22"/>
      <w:lang w:val="en-GB" w:eastAsia="en-GB"/>
    </w:rPr>
  </w:style>
  <w:style w:type="character" w:styleId="a5">
    <w:name w:val="Strong"/>
    <w:basedOn w:val="a0"/>
    <w:uiPriority w:val="22"/>
    <w:qFormat/>
    <w:rsid w:val="00231D49"/>
    <w:rPr>
      <w:b/>
      <w:bCs/>
    </w:rPr>
  </w:style>
  <w:style w:type="paragraph" w:styleId="a6">
    <w:name w:val="header"/>
    <w:basedOn w:val="a"/>
    <w:link w:val="a7"/>
    <w:uiPriority w:val="99"/>
    <w:unhideWhenUsed/>
    <w:rsid w:val="00EA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A154A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A154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A154A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A74C2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74C2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74C2"/>
    <w:pPr>
      <w:spacing w:line="240" w:lineRule="auto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74C2"/>
    <w:rPr>
      <w:rFonts w:ascii="Calibri" w:eastAsia="宋体" w:hAnsi="Calibri" w:cs="Calibri"/>
      <w:noProof/>
      <w:sz w:val="20"/>
    </w:rPr>
  </w:style>
  <w:style w:type="character" w:styleId="aa">
    <w:name w:val="annotation reference"/>
    <w:semiHidden/>
    <w:qFormat/>
    <w:rsid w:val="003F5A0C"/>
    <w:rPr>
      <w:sz w:val="21"/>
      <w:szCs w:val="21"/>
    </w:rPr>
  </w:style>
  <w:style w:type="character" w:customStyle="1" w:styleId="fontstyle21">
    <w:name w:val="fontstyle21"/>
    <w:qFormat/>
    <w:rsid w:val="003F5A0C"/>
    <w:rPr>
      <w:rFonts w:ascii="TimesNewRoman" w:hAnsi="TimesNewRoman" w:hint="default"/>
      <w:color w:val="000000"/>
      <w:sz w:val="20"/>
      <w:szCs w:val="20"/>
    </w:rPr>
  </w:style>
  <w:style w:type="character" w:styleId="ab">
    <w:name w:val="Hyperlink"/>
    <w:uiPriority w:val="99"/>
    <w:unhideWhenUsed/>
    <w:qFormat/>
    <w:rsid w:val="003F5A0C"/>
    <w:rPr>
      <w:color w:val="0000FF"/>
      <w:u w:val="single"/>
    </w:rPr>
  </w:style>
  <w:style w:type="character" w:styleId="ac">
    <w:name w:val="Emphasis"/>
    <w:basedOn w:val="a0"/>
    <w:uiPriority w:val="20"/>
    <w:qFormat/>
    <w:rsid w:val="00D937FC"/>
    <w:rPr>
      <w:i/>
      <w:iCs/>
    </w:rPr>
  </w:style>
  <w:style w:type="paragraph" w:customStyle="1" w:styleId="Ad">
    <w:name w:val="正文 A"/>
    <w:link w:val="Ae"/>
    <w:rsid w:val="001F3CB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e">
    <w:name w:val="正文 A 字符"/>
    <w:link w:val="Ad"/>
    <w:rsid w:val="001F3CB3"/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12">
    <w:name w:val="未处理的提及1"/>
    <w:basedOn w:val="a0"/>
    <w:uiPriority w:val="99"/>
    <w:semiHidden/>
    <w:unhideWhenUsed/>
    <w:rsid w:val="00B532EA"/>
    <w:rPr>
      <w:color w:val="605E5C"/>
      <w:shd w:val="clear" w:color="auto" w:fill="E1DFDD"/>
    </w:rPr>
  </w:style>
  <w:style w:type="character" w:customStyle="1" w:styleId="Hyperlink1">
    <w:name w:val="Hyperlink.1"/>
    <w:rsid w:val="000C514C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f">
    <w:name w:val="无"/>
    <w:rsid w:val="000C514C"/>
  </w:style>
  <w:style w:type="paragraph" w:styleId="af0">
    <w:name w:val="annotation text"/>
    <w:basedOn w:val="a"/>
    <w:link w:val="af1"/>
    <w:uiPriority w:val="99"/>
    <w:semiHidden/>
    <w:unhideWhenUsed/>
    <w:rsid w:val="005662C0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5662C0"/>
    <w:rPr>
      <w:rFonts w:ascii="Calibri" w:eastAsia="宋体" w:hAnsi="Calibri" w:cs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662C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5662C0"/>
    <w:rPr>
      <w:rFonts w:ascii="Calibri" w:eastAsia="宋体" w:hAnsi="Calibri" w:cs="Times New Roman"/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3E3AD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4976A1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6C1B0F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31">
    <w:name w:val="未处理的提及3"/>
    <w:basedOn w:val="a0"/>
    <w:uiPriority w:val="99"/>
    <w:semiHidden/>
    <w:unhideWhenUsed/>
    <w:rsid w:val="009E5C4A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544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13">
    <w:name w:val="标题1"/>
    <w:basedOn w:val="a0"/>
    <w:rsid w:val="00544961"/>
  </w:style>
  <w:style w:type="paragraph" w:customStyle="1" w:styleId="contrib-group">
    <w:name w:val="contrib-group"/>
    <w:basedOn w:val="a"/>
    <w:rsid w:val="0054496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44961"/>
  </w:style>
  <w:style w:type="paragraph" w:styleId="af4">
    <w:name w:val="Revision"/>
    <w:hidden/>
    <w:uiPriority w:val="99"/>
    <w:semiHidden/>
    <w:rsid w:val="001D1C14"/>
    <w:rPr>
      <w:rFonts w:ascii="Calibri" w:eastAsia="宋体" w:hAnsi="Calibri" w:cs="Times New Roman"/>
    </w:rPr>
  </w:style>
  <w:style w:type="character" w:customStyle="1" w:styleId="element-citation">
    <w:name w:val="element-citation"/>
    <w:basedOn w:val="a0"/>
    <w:rsid w:val="00317129"/>
  </w:style>
  <w:style w:type="character" w:customStyle="1" w:styleId="ref-journal">
    <w:name w:val="ref-journal"/>
    <w:basedOn w:val="a0"/>
    <w:rsid w:val="00317129"/>
  </w:style>
  <w:style w:type="character" w:customStyle="1" w:styleId="ref-vol">
    <w:name w:val="ref-vol"/>
    <w:basedOn w:val="a0"/>
    <w:rsid w:val="00317129"/>
  </w:style>
  <w:style w:type="character" w:customStyle="1" w:styleId="nowrap">
    <w:name w:val="nowrap"/>
    <w:basedOn w:val="a0"/>
    <w:rsid w:val="00317129"/>
  </w:style>
  <w:style w:type="paragraph" w:styleId="af5">
    <w:name w:val="List Paragraph"/>
    <w:basedOn w:val="a"/>
    <w:uiPriority w:val="34"/>
    <w:qFormat/>
    <w:rsid w:val="00FF2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DF8A1-3493-4AF5-A817-FE0E60DF2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7</dc:creator>
  <cp:lastModifiedBy>417</cp:lastModifiedBy>
  <cp:revision>128</cp:revision>
  <dcterms:created xsi:type="dcterms:W3CDTF">2021-03-10T15:38:00Z</dcterms:created>
  <dcterms:modified xsi:type="dcterms:W3CDTF">2021-05-21T08:20:00Z</dcterms:modified>
</cp:coreProperties>
</file>